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7A96D" w14:textId="77777777" w:rsidR="003732C9" w:rsidRPr="003C249A" w:rsidRDefault="003732C9" w:rsidP="003732C9">
      <w:pPr>
        <w:widowControl w:val="0"/>
        <w:spacing w:line="240" w:lineRule="auto"/>
        <w:jc w:val="left"/>
        <w:rPr>
          <w:rFonts w:ascii="Times New Roman" w:eastAsiaTheme="minorEastAsia" w:hAnsi="Times New Roman"/>
          <w:kern w:val="2"/>
          <w:sz w:val="24"/>
          <w:szCs w:val="24"/>
        </w:rPr>
      </w:pPr>
      <w:r w:rsidRPr="003C249A">
        <w:rPr>
          <w:rFonts w:ascii="Times New Roman" w:eastAsiaTheme="minorEastAsia" w:hAnsi="Times New Roman"/>
          <w:b/>
          <w:bCs/>
          <w:kern w:val="2"/>
          <w:sz w:val="24"/>
          <w:szCs w:val="24"/>
        </w:rPr>
        <w:t>Table 5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 Variance analysis of lignin degradation rate response surface resul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721"/>
        <w:gridCol w:w="1177"/>
        <w:gridCol w:w="1084"/>
        <w:gridCol w:w="1072"/>
        <w:gridCol w:w="1084"/>
        <w:gridCol w:w="1084"/>
      </w:tblGrid>
      <w:tr w:rsidR="003732C9" w:rsidRPr="003C249A" w14:paraId="3D015977" w14:textId="77777777" w:rsidTr="00844BCF">
        <w:trPr>
          <w:trHeight w:val="312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B7E4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84A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um of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8592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E5C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888E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9446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732C9" w:rsidRPr="003C249A" w14:paraId="327B7813" w14:textId="77777777" w:rsidTr="00844BCF">
        <w:trPr>
          <w:trHeight w:val="312"/>
        </w:trPr>
        <w:tc>
          <w:tcPr>
            <w:tcW w:w="241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1F96D" w14:textId="77777777" w:rsidR="003732C9" w:rsidRPr="003C249A" w:rsidRDefault="003732C9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5ACA9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quares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A4C89" w14:textId="77777777" w:rsidR="003732C9" w:rsidRPr="003C249A" w:rsidRDefault="003732C9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6E32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quare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56900" w14:textId="77777777" w:rsidR="003732C9" w:rsidRPr="003C249A" w:rsidRDefault="003732C9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9D4F5" w14:textId="77777777" w:rsidR="003732C9" w:rsidRPr="003C249A" w:rsidRDefault="003732C9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732C9" w:rsidRPr="003C249A" w14:paraId="5DC04C1F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314E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89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43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46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CF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C4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3732C9" w:rsidRPr="003C249A" w14:paraId="284E51F1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1EE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A-Fungus rati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68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70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09E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FAF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E9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81</w:t>
            </w:r>
          </w:p>
        </w:tc>
      </w:tr>
      <w:tr w:rsidR="003732C9" w:rsidRPr="003C249A" w14:paraId="46E229FE" w14:textId="77777777" w:rsidTr="00844BCF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4F0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B-Fungal fermentation </w:t>
            </w:r>
            <w:r w:rsidRPr="003C249A">
              <w:rPr>
                <w:rFonts w:ascii="Times New Roman" w:hAnsi="Times New Roman"/>
                <w:sz w:val="24"/>
                <w:szCs w:val="24"/>
              </w:rPr>
              <w:br/>
              <w:t>inoculation amou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6D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08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7C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BC2E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D940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3732C9" w:rsidRPr="003C249A" w14:paraId="51EC66DE" w14:textId="77777777" w:rsidTr="00844BCF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C28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C-Additive amount</w:t>
            </w:r>
            <w:r w:rsidRPr="003C249A">
              <w:rPr>
                <w:rFonts w:ascii="Times New Roman" w:hAnsi="Times New Roman"/>
                <w:sz w:val="24"/>
                <w:szCs w:val="24"/>
              </w:rPr>
              <w:br/>
              <w:t xml:space="preserve"> of corn flou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2E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62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0CD8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8E2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B6F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3732C9" w:rsidRPr="003C249A" w14:paraId="7640DF94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88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D-Fermentation ti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2FF0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D7E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72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BF1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66F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11</w:t>
            </w:r>
          </w:p>
        </w:tc>
      </w:tr>
      <w:tr w:rsidR="003732C9" w:rsidRPr="003C249A" w14:paraId="1AA494C1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67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FDF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EC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DF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9B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B1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3732C9" w:rsidRPr="003C249A" w14:paraId="0DEFCCFF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0F8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E0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BF4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2E9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BCE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B9D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3519</w:t>
            </w:r>
          </w:p>
        </w:tc>
      </w:tr>
      <w:tr w:rsidR="003732C9" w:rsidRPr="003C249A" w14:paraId="1D011CB1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FC3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A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94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291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76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EAA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A3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5235</w:t>
            </w:r>
          </w:p>
        </w:tc>
      </w:tr>
      <w:tr w:rsidR="003732C9" w:rsidRPr="003C249A" w14:paraId="1C478C21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76E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B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75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A1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EE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EA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BD0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47</w:t>
            </w:r>
          </w:p>
        </w:tc>
      </w:tr>
      <w:tr w:rsidR="003732C9" w:rsidRPr="003C249A" w14:paraId="00D66F25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7EF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B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82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7F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41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8890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47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6779</w:t>
            </w:r>
          </w:p>
        </w:tc>
      </w:tr>
      <w:tr w:rsidR="003732C9" w:rsidRPr="003C249A" w14:paraId="041ED601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D9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C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91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907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28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28B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4D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1138</w:t>
            </w:r>
          </w:p>
        </w:tc>
      </w:tr>
      <w:tr w:rsidR="003732C9" w:rsidRPr="003C249A" w14:paraId="4621BB16" w14:textId="77777777" w:rsidTr="00844BCF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87A8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A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00B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74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F1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E6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12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7829</w:t>
            </w:r>
          </w:p>
        </w:tc>
      </w:tr>
      <w:tr w:rsidR="003732C9" w:rsidRPr="003C249A" w14:paraId="4A027A6F" w14:textId="77777777" w:rsidTr="00844BCF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021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B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616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07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91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158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5396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37</w:t>
            </w:r>
          </w:p>
        </w:tc>
      </w:tr>
      <w:tr w:rsidR="003732C9" w:rsidRPr="003C249A" w14:paraId="72F76B4C" w14:textId="77777777" w:rsidTr="00844BCF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F1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C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CED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49D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9A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BD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1B1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3732C9" w:rsidRPr="003C249A" w14:paraId="26F1DABC" w14:textId="77777777" w:rsidTr="00844BCF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474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  D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6F8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37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FB8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4D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552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3732C9" w:rsidRPr="003C249A" w14:paraId="400341EE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00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D20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68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AFE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37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7989" w14:textId="77777777" w:rsidR="003732C9" w:rsidRPr="003C249A" w:rsidRDefault="003732C9" w:rsidP="00844BCF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3732C9" w:rsidRPr="003C249A" w14:paraId="7F09FD7F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40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8F8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4A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63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13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12D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2428</w:t>
            </w:r>
          </w:p>
        </w:tc>
      </w:tr>
      <w:tr w:rsidR="003732C9" w:rsidRPr="003C249A" w14:paraId="27D98A08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C3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587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F53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57B4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44E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0BDA" w14:textId="77777777" w:rsidR="003732C9" w:rsidRPr="003C249A" w:rsidRDefault="003732C9" w:rsidP="00844BCF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3732C9" w:rsidRPr="003C249A" w14:paraId="28ECD2FE" w14:textId="77777777" w:rsidTr="00844BC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498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431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E7FF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691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5D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97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3732C9" w:rsidRPr="003C249A" w14:paraId="6941B2C8" w14:textId="77777777" w:rsidTr="00844BCF">
        <w:trPr>
          <w:trHeight w:val="336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35EA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R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0B1B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CE05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R</w:t>
            </w:r>
            <w:r w:rsidRPr="003C249A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6D09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B63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C59C" w14:textId="77777777" w:rsidR="003732C9" w:rsidRPr="003C249A" w:rsidRDefault="003732C9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</w:tbl>
    <w:p w14:paraId="18749CF1" w14:textId="77777777" w:rsidR="003732C9" w:rsidRPr="003C249A" w:rsidRDefault="003732C9" w:rsidP="003732C9">
      <w:pPr>
        <w:widowControl w:val="0"/>
        <w:spacing w:line="240" w:lineRule="auto"/>
        <w:jc w:val="left"/>
        <w:rPr>
          <w:rFonts w:ascii="Times New Roman" w:eastAsia="等线" w:hAnsi="Times New Roman"/>
          <w:sz w:val="24"/>
          <w:szCs w:val="24"/>
        </w:rPr>
      </w:pPr>
      <w:bookmarkStart w:id="0" w:name="_Hlk101432277"/>
      <w:r w:rsidRPr="003C249A">
        <w:rPr>
          <w:rFonts w:ascii="Times New Roman" w:eastAsiaTheme="minorEastAsia" w:hAnsi="Times New Roman"/>
          <w:kern w:val="2"/>
          <w:sz w:val="24"/>
          <w:szCs w:val="24"/>
          <w:vertAlign w:val="superscript"/>
        </w:rPr>
        <w:t>1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A, </w:t>
      </w:r>
      <w:r w:rsidRPr="003C249A">
        <w:rPr>
          <w:rFonts w:ascii="Times New Roman" w:hAnsi="Times New Roman"/>
          <w:sz w:val="24"/>
          <w:szCs w:val="24"/>
        </w:rPr>
        <w:t xml:space="preserve">fungus ratios; B, fungal fermentation inoculation amount; C, additive amount of corn flour; D, fermentation time; </w:t>
      </w:r>
      <w:r w:rsidRPr="003C249A">
        <w:rPr>
          <w:rFonts w:ascii="Times New Roman" w:eastAsia="等线" w:hAnsi="Times New Roman"/>
          <w:sz w:val="24"/>
          <w:szCs w:val="24"/>
        </w:rPr>
        <w:t>AB-CD,</w:t>
      </w:r>
      <w:r w:rsidRPr="003C249A">
        <w:rPr>
          <w:rFonts w:ascii="Times New Roman" w:eastAsiaTheme="minorEastAsia" w:hAnsi="Times New Roman"/>
          <w:color w:val="auto"/>
          <w:kern w:val="2"/>
          <w:sz w:val="24"/>
          <w:szCs w:val="24"/>
        </w:rPr>
        <w:t xml:space="preserve"> </w:t>
      </w:r>
      <w:r w:rsidRPr="003C249A">
        <w:rPr>
          <w:rFonts w:ascii="Times New Roman" w:eastAsia="等线" w:hAnsi="Times New Roman"/>
          <w:sz w:val="24"/>
          <w:szCs w:val="24"/>
        </w:rPr>
        <w:t>Means the interaction of two factors; A</w:t>
      </w:r>
      <w:r w:rsidRPr="003C249A">
        <w:rPr>
          <w:rFonts w:ascii="Times New Roman" w:eastAsia="等线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eastAsia="等线" w:hAnsi="Times New Roman"/>
          <w:sz w:val="24"/>
          <w:szCs w:val="24"/>
        </w:rPr>
        <w:t>-D</w:t>
      </w:r>
      <w:r w:rsidRPr="003C249A">
        <w:rPr>
          <w:rFonts w:ascii="Times New Roman" w:eastAsia="等线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 xml:space="preserve">, </w:t>
      </w:r>
      <w:r w:rsidRPr="003C249A">
        <w:rPr>
          <w:rFonts w:ascii="Times New Roman" w:eastAsia="等线" w:hAnsi="Times New Roman"/>
          <w:sz w:val="24"/>
          <w:szCs w:val="24"/>
        </w:rPr>
        <w:t>Means</w:t>
      </w:r>
      <w:r w:rsidRPr="003C249A">
        <w:rPr>
          <w:rFonts w:ascii="Times New Roman" w:hAnsi="Times New Roman"/>
          <w:sz w:val="24"/>
          <w:szCs w:val="24"/>
        </w:rPr>
        <w:t xml:space="preserve"> quadratic term; R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 xml:space="preserve">, correlation coefficient. 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>R</w:t>
      </w:r>
      <w:r w:rsidRPr="003C249A">
        <w:rPr>
          <w:rFonts w:ascii="Times New Roman" w:hAnsi="Times New Roman"/>
          <w:sz w:val="24"/>
          <w:szCs w:val="24"/>
          <w:vertAlign w:val="subscript"/>
        </w:rPr>
        <w:t>Adj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 xml:space="preserve">, adjusted coefficient of determination; </w:t>
      </w:r>
      <w:bookmarkEnd w:id="0"/>
    </w:p>
    <w:p w14:paraId="1FC7A4EE" w14:textId="77777777" w:rsidR="00E64DFC" w:rsidRDefault="00E64DFC"/>
    <w:sectPr w:rsidR="00E64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C9"/>
    <w:rsid w:val="00305C8A"/>
    <w:rsid w:val="003732C9"/>
    <w:rsid w:val="0092052C"/>
    <w:rsid w:val="00E6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9E73"/>
  <w15:chartTrackingRefBased/>
  <w15:docId w15:val="{963181EB-B076-4978-8779-BC405288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2C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81585211@qq.com</dc:creator>
  <cp:keywords/>
  <dc:description/>
  <cp:lastModifiedBy>3181585211@qq.com</cp:lastModifiedBy>
  <cp:revision>1</cp:revision>
  <dcterms:created xsi:type="dcterms:W3CDTF">2023-02-23T11:45:00Z</dcterms:created>
  <dcterms:modified xsi:type="dcterms:W3CDTF">2023-02-2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d56bda-4ce9-476f-867a-d59bbd8069af</vt:lpwstr>
  </property>
</Properties>
</file>